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6CDA3" w14:textId="77777777" w:rsidR="00CD2CA7" w:rsidRDefault="00CD2CA7">
      <w:r>
        <w:rPr>
          <w:noProof/>
          <w:lang w:eastAsia="en-IN"/>
        </w:rPr>
        <w:drawing>
          <wp:inline distT="0" distB="0" distL="0" distR="0" wp14:anchorId="23F24EE4" wp14:editId="21C947B6">
            <wp:extent cx="9795681" cy="1041400"/>
            <wp:effectExtent l="19050" t="19050" r="15240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04196" cy="10423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15446" w:type="dxa"/>
        <w:tblLook w:val="04A0" w:firstRow="1" w:lastRow="0" w:firstColumn="1" w:lastColumn="0" w:noHBand="0" w:noVBand="1"/>
      </w:tblPr>
      <w:tblGrid>
        <w:gridCol w:w="1243"/>
        <w:gridCol w:w="1561"/>
        <w:gridCol w:w="1444"/>
        <w:gridCol w:w="1276"/>
        <w:gridCol w:w="2181"/>
        <w:gridCol w:w="5048"/>
        <w:gridCol w:w="2693"/>
      </w:tblGrid>
      <w:tr w:rsidR="00E41E54" w:rsidRPr="00E41E54" w14:paraId="65DD8CB4" w14:textId="77777777" w:rsidTr="00CD2CA7">
        <w:trPr>
          <w:trHeight w:val="580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  <w:hideMark/>
          </w:tcPr>
          <w:p w14:paraId="6D0BBDE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 xml:space="preserve">CDS </w:t>
            </w: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br/>
              <w:t xml:space="preserve">(Core Genome) </w:t>
            </w: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  <w:hideMark/>
          </w:tcPr>
          <w:p w14:paraId="76804E8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POS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  <w:hideMark/>
          </w:tcPr>
          <w:p w14:paraId="3350AF1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LENGTH (bp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  <w:hideMark/>
          </w:tcPr>
          <w:p w14:paraId="395AB5F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ACCESSION NUMBER</w:t>
            </w:r>
          </w:p>
        </w:tc>
        <w:tc>
          <w:tcPr>
            <w:tcW w:w="5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  <w:hideMark/>
          </w:tcPr>
          <w:p w14:paraId="6802A03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PROTE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  <w:hideMark/>
          </w:tcPr>
          <w:p w14:paraId="47C82FC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PROTEIN ID</w:t>
            </w:r>
          </w:p>
        </w:tc>
      </w:tr>
      <w:tr w:rsidR="00E41E54" w:rsidRPr="00E41E54" w14:paraId="1C5E8ADF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BC40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D582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22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BAEC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5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DD81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5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8FB7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32A9E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nti-apoptotic Bcl-2-like protein</w:t>
            </w:r>
            <w:r w:rsidRPr="00E41E5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6BFF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QNI39508 </w:t>
            </w:r>
          </w:p>
        </w:tc>
      </w:tr>
      <w:tr w:rsidR="00E41E54" w:rsidRPr="00E41E54" w14:paraId="7D32C482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24C5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6F8A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69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DD2B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8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AA61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22C0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E0BFF2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rotein K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07CD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20639</w:t>
            </w:r>
          </w:p>
        </w:tc>
      </w:tr>
      <w:tr w:rsidR="00E41E54" w:rsidRPr="00E41E54" w14:paraId="34BA0259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99F1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93CE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84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B233F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9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FB66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6B34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8039B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FN resistance PK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F2B3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QNI39514 </w:t>
            </w:r>
          </w:p>
        </w:tc>
      </w:tr>
      <w:tr w:rsidR="00E41E54" w:rsidRPr="00E41E54" w14:paraId="25757CCD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8E59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D138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02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3AA1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2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1121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7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FDF3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1FE65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Phospholipase-D-lik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926E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15 </w:t>
            </w:r>
          </w:p>
        </w:tc>
      </w:tr>
      <w:tr w:rsidR="00E41E54" w:rsidRPr="00E41E54" w14:paraId="68B353D5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1900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E2D7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329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1E89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37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3FC7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5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80E8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26570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Host immune response repress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A5CB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17</w:t>
            </w:r>
          </w:p>
        </w:tc>
      </w:tr>
      <w:tr w:rsidR="00E41E54" w:rsidRPr="00E41E54" w14:paraId="54D2EEAB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408B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E40E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378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B8B4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44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BA5B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5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F260A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2155F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rotein F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AB44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niProtKB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: P24356</w:t>
            </w:r>
          </w:p>
        </w:tc>
      </w:tr>
      <w:tr w:rsidR="00E41E54" w:rsidRPr="00E41E54" w14:paraId="53846C00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AFF0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6480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446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6B70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48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9142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3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749B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34BF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eoxyuridine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5'-triphosphate </w:t>
            </w: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ucleotidohydrolas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5366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niProtKB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: P17374</w:t>
            </w:r>
          </w:p>
        </w:tc>
      </w:tr>
      <w:tr w:rsidR="00E41E54" w:rsidRPr="00E41E54" w14:paraId="6EC14F01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0156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16B8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4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7F25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8BF9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6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A980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67F9C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ibonucleotide reductase small subuni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A595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20</w:t>
            </w:r>
          </w:p>
        </w:tc>
      </w:tr>
      <w:tr w:rsidR="00E41E54" w:rsidRPr="00E41E54" w14:paraId="2AC4A3F5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0C20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F5A2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24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1A5E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8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6DAA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3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EE79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6C100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-S bond formation pathway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70B9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25</w:t>
            </w:r>
          </w:p>
        </w:tc>
      </w:tr>
      <w:tr w:rsidR="00E41E54" w:rsidRPr="00E41E54" w14:paraId="00629721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2AA6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FCDF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986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D5E7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1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CC32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2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6BE0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4E1E5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Ser-</w:t>
            </w: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hr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kin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ACF6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26 </w:t>
            </w:r>
          </w:p>
        </w:tc>
      </w:tr>
      <w:tr w:rsidR="00E41E54" w:rsidRPr="00E41E54" w14:paraId="1566C65D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C8D2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EF10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231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23B3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42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68F5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0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6A93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6994A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EEV maturation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3A4D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28</w:t>
            </w:r>
          </w:p>
        </w:tc>
      </w:tr>
      <w:tr w:rsidR="00E41E54" w:rsidRPr="00E41E54" w14:paraId="391690A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4887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5382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713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7AC4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74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8C22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0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E6D3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11020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NA-binding virion cor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4957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34</w:t>
            </w:r>
          </w:p>
        </w:tc>
      </w:tr>
      <w:tr w:rsidR="00E41E54" w:rsidRPr="00E41E54" w14:paraId="163566EF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9419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7458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743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2506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88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3B13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4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2B2D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2F754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oly polymerase large subuni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757E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35</w:t>
            </w:r>
          </w:p>
        </w:tc>
      </w:tr>
      <w:tr w:rsidR="00E41E54" w:rsidRPr="00E41E54" w14:paraId="329B3F80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BAA31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F48A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887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3EBD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10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B6C8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21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F2D3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67D56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EV morphogenes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3045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36</w:t>
            </w:r>
          </w:p>
        </w:tc>
      </w:tr>
      <w:tr w:rsidR="00E41E54" w:rsidRPr="00E41E54" w14:paraId="6B5DF6F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FD19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7766C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121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E44C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1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2068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6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20AC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4D0BB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ouble-stranded RNA-binding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87E9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37 </w:t>
            </w:r>
          </w:p>
        </w:tc>
      </w:tr>
      <w:tr w:rsidR="00E41E54" w:rsidRPr="00E41E54" w14:paraId="34216D07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963B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222B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363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9AC4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53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300A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70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DC15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008CB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rion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E1ED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39</w:t>
            </w:r>
          </w:p>
        </w:tc>
      </w:tr>
      <w:tr w:rsidR="00E41E54" w:rsidRPr="00E41E54" w14:paraId="3F67B990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0806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BE27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542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BB54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59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6B6F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0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60ED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3A07A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Putative </w:t>
            </w: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yristoylated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02A6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40</w:t>
            </w:r>
          </w:p>
        </w:tc>
      </w:tr>
      <w:tr w:rsidR="00E41E54" w:rsidRPr="00E41E54" w14:paraId="711F76BA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6A4B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A3E1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685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E213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98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C77C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02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B9D0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3F4ED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NA polymer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80AB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42</w:t>
            </w:r>
          </w:p>
        </w:tc>
      </w:tr>
      <w:tr w:rsidR="00E41E54" w:rsidRPr="00E41E54" w14:paraId="31A6A791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AA79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C4CF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990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412B9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0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14E5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8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7325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28860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ulfhydryl oxid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685C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43</w:t>
            </w:r>
          </w:p>
        </w:tc>
      </w:tr>
      <w:tr w:rsidR="00E41E54" w:rsidRPr="00E41E54" w14:paraId="7E0D89AF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726B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5076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018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AF5B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05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0E61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9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6CE5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6302D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utative virion cor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3090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44 </w:t>
            </w:r>
          </w:p>
        </w:tc>
      </w:tr>
      <w:tr w:rsidR="00E41E54" w:rsidRPr="00E41E54" w14:paraId="4E159C5C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7F75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956C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260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28EF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29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2A99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2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FD67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02CB26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taredoxin-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854B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46</w:t>
            </w:r>
          </w:p>
        </w:tc>
      </w:tr>
      <w:tr w:rsidR="00E41E54" w:rsidRPr="00E41E54" w14:paraId="032DB840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C46A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EFDE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307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EAE0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4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8189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3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439F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607BCB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utative DNA-binding virion cor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9E40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47</w:t>
            </w:r>
          </w:p>
        </w:tc>
      </w:tr>
      <w:tr w:rsidR="00E41E54" w:rsidRPr="00E41E54" w14:paraId="2E7ABD5B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2271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lastRenderedPageBreak/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1C3B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402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F379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42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3814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2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3653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E184A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MV membran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6A2A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48</w:t>
            </w:r>
          </w:p>
        </w:tc>
      </w:tr>
      <w:tr w:rsidR="00E41E54" w:rsidRPr="00E41E54" w14:paraId="7A21DB70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F19F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4AEC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424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257D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5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0D90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1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1C59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871877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NA-binding phospho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24D7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49</w:t>
            </w:r>
          </w:p>
        </w:tc>
      </w:tr>
      <w:tr w:rsidR="00E41E54" w:rsidRPr="00E41E54" w14:paraId="7AF3D16A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C4D6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229A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513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5DA2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74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E806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31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1BE6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3137E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ibonucleotide reductase large subuni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FB5F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50</w:t>
            </w:r>
          </w:p>
        </w:tc>
      </w:tr>
      <w:tr w:rsidR="00E41E54" w:rsidRPr="00E41E54" w14:paraId="2D442EB3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5BAC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C4ED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773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A995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88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9F17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4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10CE3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C44DCD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elomere binding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99D4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52</w:t>
            </w:r>
          </w:p>
        </w:tc>
      </w:tr>
      <w:tr w:rsidR="00E41E54" w:rsidRPr="00E41E54" w14:paraId="47F72D3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0447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EA4D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887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6239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1F679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7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6C84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E284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rion core cysteine prote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B250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53</w:t>
            </w:r>
          </w:p>
        </w:tc>
      </w:tr>
      <w:tr w:rsidR="00E41E54" w:rsidRPr="00E41E54" w14:paraId="5EEB3162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F7ED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2A7D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15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EE9D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2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E5A3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3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7B9C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F2AA2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NA helicase NPH-I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3882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54</w:t>
            </w:r>
          </w:p>
        </w:tc>
      </w:tr>
      <w:tr w:rsidR="00E41E54" w:rsidRPr="00E41E54" w14:paraId="40282383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2680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E805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218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E0CF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39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4B35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77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0758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AB2D6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utative metalloprote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B84F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55</w:t>
            </w:r>
          </w:p>
        </w:tc>
      </w:tr>
      <w:tr w:rsidR="00E41E54" w:rsidRPr="00E41E54" w14:paraId="1D98EEE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72C2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5027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396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D9C6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6D6B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4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8118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478C6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Entry/fusion complex compon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A27E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56</w:t>
            </w:r>
          </w:p>
        </w:tc>
      </w:tr>
      <w:tr w:rsidR="00E41E54" w:rsidRPr="00E41E54" w14:paraId="598575A4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2F48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BD79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92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B12C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52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B277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7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6DB2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21A7F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lutaredoxin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lik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F3DD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58</w:t>
            </w:r>
          </w:p>
        </w:tc>
      </w:tr>
      <w:tr w:rsidR="00E41E54" w:rsidRPr="00E41E54" w14:paraId="28085850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F087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5A38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52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FAFF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66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F41F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0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3994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AD5E8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FEN1-like nucle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D252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59</w:t>
            </w:r>
          </w:p>
        </w:tc>
      </w:tr>
      <w:tr w:rsidR="00E41E54" w:rsidRPr="00E41E54" w14:paraId="63BCF61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0BF8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1001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661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DBFA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68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E848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FB3A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B910A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RNA polymer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80D2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60 </w:t>
            </w:r>
          </w:p>
        </w:tc>
      </w:tr>
      <w:tr w:rsidR="00E41E54" w:rsidRPr="00E41E54" w14:paraId="67A12650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AC72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6C60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726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7265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83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611B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1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1C7E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E0A6E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sembly Protein G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31C4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niProtKB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: P68715</w:t>
            </w:r>
          </w:p>
        </w:tc>
      </w:tr>
      <w:tr w:rsidR="00E41E54" w:rsidRPr="00E41E54" w14:paraId="1C5DD2E6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7A65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4A12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841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66D2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9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6DFF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8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ADC4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23A16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ate transcription factor VLTF-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B15B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63</w:t>
            </w:r>
          </w:p>
        </w:tc>
      </w:tr>
      <w:tr w:rsidR="00E41E54" w:rsidRPr="00E41E54" w14:paraId="3959F392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06FD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02E8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921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4CDB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02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426C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2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005D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D04BE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Poxvirus </w:t>
            </w: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yristoyl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B954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64</w:t>
            </w:r>
          </w:p>
        </w:tc>
      </w:tr>
      <w:tr w:rsidR="00E41E54" w:rsidRPr="00E41E54" w14:paraId="75BDE3DC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205C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45FA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023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7A5D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09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2578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5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51D9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C857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MV membran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80F4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65</w:t>
            </w:r>
          </w:p>
        </w:tc>
      </w:tr>
      <w:tr w:rsidR="00E41E54" w:rsidRPr="00E41E54" w14:paraId="79E7ADA6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B786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7605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102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7975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12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4AA4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489C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69565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rescent membrane and immature virion form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E386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66</w:t>
            </w:r>
          </w:p>
        </w:tc>
      </w:tr>
      <w:tr w:rsidR="00E41E54" w:rsidRPr="00E41E54" w14:paraId="21F21EA1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DA36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2880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127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A283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23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4FF5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3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3E1F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110F6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nternal virion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4587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67</w:t>
            </w:r>
          </w:p>
        </w:tc>
      </w:tr>
      <w:tr w:rsidR="00E41E54" w:rsidRPr="00E41E54" w14:paraId="49EC7537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DD1C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6214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309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7740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34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B75E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8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709B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B9EEB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NA-binding virion cor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C927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69</w:t>
            </w:r>
          </w:p>
        </w:tc>
      </w:tr>
      <w:tr w:rsidR="00E41E54" w:rsidRPr="00E41E54" w14:paraId="52862E76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9947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1C97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391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A961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44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D1C0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3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8A49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FE8BD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hymidine kin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05BF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71</w:t>
            </w:r>
          </w:p>
        </w:tc>
      </w:tr>
      <w:tr w:rsidR="00E41E54" w:rsidRPr="00E41E54" w14:paraId="7D54A328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1432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90FC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451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FD18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55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6649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0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E328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42814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Poly polymerase small subuni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236F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72</w:t>
            </w:r>
          </w:p>
        </w:tc>
      </w:tr>
      <w:tr w:rsidR="00E41E54" w:rsidRPr="00E41E54" w14:paraId="3E3983B5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4438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F273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605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1853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64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1377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0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9ED4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0B236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utative late 16 kDa membran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1670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74</w:t>
            </w:r>
          </w:p>
        </w:tc>
      </w:tr>
      <w:tr w:rsidR="00E41E54" w:rsidRPr="00E41E54" w14:paraId="3869FF29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E7CC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59B2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655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D541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4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F25F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86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005A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6268C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NA polymer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18FE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75</w:t>
            </w:r>
          </w:p>
        </w:tc>
      </w:tr>
      <w:tr w:rsidR="00E41E54" w:rsidRPr="00E41E54" w14:paraId="7079FF69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E9FE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A7E1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41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3681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9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DBF6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4CC5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BF7A4D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r/Ser phosphatase, IFN-gamma inhibit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3900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76</w:t>
            </w:r>
          </w:p>
        </w:tc>
      </w:tr>
      <w:tr w:rsidR="00E41E54" w:rsidRPr="00E41E54" w14:paraId="06EBCBCA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8644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C628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94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D4B6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15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2B79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ACBE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DAD97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utative viral membran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9750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77</w:t>
            </w:r>
          </w:p>
        </w:tc>
      </w:tr>
      <w:tr w:rsidR="00E41E54" w:rsidRPr="00E41E54" w14:paraId="2E390C3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5BEF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C584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151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4A03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24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3762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7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8D97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A6FBC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MV heparin binding surfac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D552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78</w:t>
            </w:r>
          </w:p>
        </w:tc>
      </w:tr>
      <w:tr w:rsidR="00E41E54" w:rsidRPr="00E41E54" w14:paraId="107F4D92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7742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FB68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249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A92B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48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B545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38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0647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B7D5B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RNA pol </w:t>
            </w: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ssoc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4C82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79</w:t>
            </w:r>
          </w:p>
        </w:tc>
      </w:tr>
      <w:tr w:rsidR="00E41E54" w:rsidRPr="00E41E54" w14:paraId="2A1CFB4D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FA5D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B089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506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58C0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57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AD10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1A82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8C930B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ate transcription factor VLTF-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1F3A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80</w:t>
            </w:r>
          </w:p>
        </w:tc>
      </w:tr>
      <w:tr w:rsidR="00E41E54" w:rsidRPr="00E41E54" w14:paraId="5B1B00BD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1843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9807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570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1B98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66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6821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4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ACDA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F88AE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NA topoisomerase type I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B6A5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81</w:t>
            </w:r>
          </w:p>
        </w:tc>
      </w:tr>
      <w:tr w:rsidR="00E41E54" w:rsidRPr="00E41E54" w14:paraId="02C950D8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F845E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E705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668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8364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7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84ED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4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5554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5C0CA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rescent membrane and immature virion form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1D51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82</w:t>
            </w:r>
          </w:p>
        </w:tc>
      </w:tr>
      <w:tr w:rsidR="00E41E54" w:rsidRPr="00E41E54" w14:paraId="0FE9479C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F0E6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7D45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717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9FF6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97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8721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53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D4AA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6876B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RNA capping enzyme large subuni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5F30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83</w:t>
            </w:r>
          </w:p>
        </w:tc>
      </w:tr>
      <w:tr w:rsidR="00E41E54" w:rsidRPr="00E41E54" w14:paraId="220F2C4D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CED0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D4E8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966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B557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99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B3CD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8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A69F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C0CCE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rion co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08F8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84</w:t>
            </w:r>
          </w:p>
        </w:tc>
      </w:tr>
      <w:tr w:rsidR="00E41E54" w:rsidRPr="00E41E54" w14:paraId="6413AB4D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33BE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lastRenderedPageBreak/>
              <w:t>5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E9E2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010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7359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08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E898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0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F3DC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813863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rion co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CD99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85</w:t>
            </w:r>
          </w:p>
        </w:tc>
      </w:tr>
      <w:tr w:rsidR="00E41E54" w:rsidRPr="00E41E54" w14:paraId="43D74FDB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F8D2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6E56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080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AE71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14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085A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5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3E36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8E0A8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racil-DNA glycosylase DNA polymer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F63D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86</w:t>
            </w:r>
          </w:p>
        </w:tc>
      </w:tr>
      <w:tr w:rsidR="00E41E54" w:rsidRPr="00E41E54" w14:paraId="5735DBEA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F695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8EDD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149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95CF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3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1814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35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91DB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5D3AA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TPase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DNA prim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606F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87</w:t>
            </w:r>
          </w:p>
        </w:tc>
      </w:tr>
      <w:tr w:rsidR="00E41E54" w:rsidRPr="00E41E54" w14:paraId="58D200D3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2840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039E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582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AAE6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63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0C06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8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2820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33AA2C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NA directed RNA Polymer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4537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89</w:t>
            </w:r>
          </w:p>
        </w:tc>
      </w:tr>
      <w:tr w:rsidR="00E41E54" w:rsidRPr="00E41E54" w14:paraId="70C1E11F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6724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AB62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627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BD8E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71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C053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1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18BF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2586B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arbonic anhydrase, GAG-binding IMV membran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6DFB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90</w:t>
            </w:r>
          </w:p>
        </w:tc>
      </w:tr>
      <w:tr w:rsidR="00E41E54" w:rsidRPr="00E41E54" w14:paraId="19BE6D7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65A7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8AEB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723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4750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78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99A3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E8E7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B6A2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mRNA </w:t>
            </w: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ecapping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enzy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34F1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91</w:t>
            </w:r>
          </w:p>
        </w:tc>
      </w:tr>
      <w:tr w:rsidR="00E41E54" w:rsidRPr="00E41E54" w14:paraId="6AE0D918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B347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8CB3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787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7EA5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86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6201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4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AD2F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EC7D84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mRNA </w:t>
            </w: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ecapping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7E95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92</w:t>
            </w:r>
          </w:p>
        </w:tc>
      </w:tr>
      <w:tr w:rsidR="00E41E54" w:rsidRPr="00E41E54" w14:paraId="0EE3A5EC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56A0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14F3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861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874B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0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2E08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9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D916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F48BA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TPase NPH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5BF2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93</w:t>
            </w:r>
          </w:p>
        </w:tc>
      </w:tr>
      <w:tr w:rsidR="00E41E54" w:rsidRPr="00E41E54" w14:paraId="0B58666D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1054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47DF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144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21CC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30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74F1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5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314A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C33F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rimeric virion coat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1864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95</w:t>
            </w:r>
          </w:p>
        </w:tc>
      </w:tr>
      <w:tr w:rsidR="00E41E54" w:rsidRPr="00E41E54" w14:paraId="1C27496D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E0BE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BB8D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312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F101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35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8D8C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5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0703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E548A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ate transcription factor VLTF-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DE21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96</w:t>
            </w:r>
          </w:p>
        </w:tc>
      </w:tr>
      <w:tr w:rsidR="00E41E54" w:rsidRPr="00E41E54" w14:paraId="6B18675F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88F8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5DE1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359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6FCB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42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99CDD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7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9ED3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E67D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ate transcription factor VLTF-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19B1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97</w:t>
            </w:r>
          </w:p>
        </w:tc>
      </w:tr>
      <w:tr w:rsidR="00E41E54" w:rsidRPr="00E41E54" w14:paraId="126814D9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29E6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4794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426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CEBF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44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60B1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3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39A4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2E02C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-S bond formation pathway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EE94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98</w:t>
            </w:r>
          </w:p>
        </w:tc>
      </w:tr>
      <w:tr w:rsidR="00E41E54" w:rsidRPr="00E41E54" w14:paraId="044E1183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48A5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B3C2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451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0D37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6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CF71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3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EE63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1EDA6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4b precurs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6B8D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599</w:t>
            </w:r>
          </w:p>
        </w:tc>
      </w:tr>
      <w:tr w:rsidR="00E41E54" w:rsidRPr="00E41E54" w14:paraId="432B0AE0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2764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14C2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65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3486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73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CDE1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4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140A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9D26F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9 kDa virion cor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AB3A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00</w:t>
            </w:r>
          </w:p>
        </w:tc>
      </w:tr>
      <w:tr w:rsidR="00E41E54" w:rsidRPr="00E41E54" w14:paraId="04D5BDC3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CFAD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0885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738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B30D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78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DB3F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8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F1C3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98CD8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RNA polymer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D1CC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01</w:t>
            </w:r>
          </w:p>
        </w:tc>
      </w:tr>
      <w:tr w:rsidR="00E41E54" w:rsidRPr="00E41E54" w14:paraId="28FA68F9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D8F8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8C00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900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CBCE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1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74E9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3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E056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28D33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Early transcription factor larg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FA14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03</w:t>
            </w:r>
          </w:p>
        </w:tc>
      </w:tr>
      <w:tr w:rsidR="00E41E54" w:rsidRPr="00E41E54" w14:paraId="363C0D54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9E5E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6D4A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119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7A69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20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EA5A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7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4E2D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FF5CD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ntermediate transcription factor 3 small subuni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5982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niProtKB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: P20986</w:t>
            </w:r>
          </w:p>
        </w:tc>
      </w:tr>
      <w:tr w:rsidR="00E41E54" w:rsidRPr="00E41E54" w14:paraId="25331A4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829A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2D93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235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3DBE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50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7633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67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50C7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C1DE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4a precurs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302E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06</w:t>
            </w:r>
          </w:p>
        </w:tc>
      </w:tr>
      <w:tr w:rsidR="00E41E54" w:rsidRPr="00E41E54" w14:paraId="0CB97FF4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4F9A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9606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504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4B4E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6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DA9A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5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28FC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1FDBC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ral membrane formation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003A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07</w:t>
            </w:r>
          </w:p>
        </w:tc>
      </w:tr>
      <w:tr w:rsidR="00E41E54" w:rsidRPr="00E41E54" w14:paraId="75E070FC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E7C6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716D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600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4226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65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7A8C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7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2887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AE977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rion core and cleavage processing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B741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08</w:t>
            </w:r>
          </w:p>
        </w:tc>
      </w:tr>
      <w:tr w:rsidR="00E41E54" w:rsidRPr="00E41E54" w14:paraId="32E5209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B785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3B68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65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E69F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6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39AB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35FF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50F0C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IMV membran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F1F6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09 </w:t>
            </w:r>
          </w:p>
        </w:tc>
      </w:tr>
      <w:tr w:rsidR="00E41E54" w:rsidRPr="00E41E54" w14:paraId="759201A1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1119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C663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735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9DA5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76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B1D3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8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BC0D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E28C84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or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5809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12</w:t>
            </w:r>
          </w:p>
        </w:tc>
      </w:tr>
      <w:tr w:rsidR="00E41E54" w:rsidRPr="00E41E54" w14:paraId="6F81037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57E3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7E03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762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18EE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87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3DD2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3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7111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7213B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yristylated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29CA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13</w:t>
            </w:r>
          </w:p>
        </w:tc>
      </w:tr>
      <w:tr w:rsidR="00E41E54" w:rsidRPr="00E41E54" w14:paraId="320DC972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FDB8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5B37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876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2CBE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93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41C9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1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9293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E04F5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MV membran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101C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14</w:t>
            </w:r>
          </w:p>
        </w:tc>
      </w:tr>
      <w:tr w:rsidR="00E41E54" w:rsidRPr="00E41E54" w14:paraId="7201DFA6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5DD0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D1B6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939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016C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08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7AA0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7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2125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7CC2E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NA helic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102B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15</w:t>
            </w:r>
          </w:p>
        </w:tc>
      </w:tr>
      <w:tr w:rsidR="00E41E54" w:rsidRPr="00E41E54" w14:paraId="54064873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DD3D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4FF1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084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A748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1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5968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3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D261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C1BA6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Zinc finger-lik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D857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16</w:t>
            </w:r>
          </w:p>
        </w:tc>
      </w:tr>
      <w:tr w:rsidR="00E41E54" w:rsidRPr="00E41E54" w14:paraId="371E1CE2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6474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9776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108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5EFD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1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E49D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7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3B54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ED637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MV membran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CB8E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17</w:t>
            </w:r>
          </w:p>
        </w:tc>
      </w:tr>
      <w:tr w:rsidR="00E41E54" w:rsidRPr="00E41E54" w14:paraId="45731CB5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6CEF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E8A6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142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1A0B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27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F3E8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8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ECE2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6C95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NA polymerase processivity fact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5EF8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18</w:t>
            </w:r>
          </w:p>
        </w:tc>
      </w:tr>
      <w:tr w:rsidR="00E41E54" w:rsidRPr="00E41E54" w14:paraId="216F10BB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11F9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6143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263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3321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3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6671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DAE0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B1AB0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Holliday junction resolv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BB65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19</w:t>
            </w:r>
          </w:p>
        </w:tc>
      </w:tr>
      <w:tr w:rsidR="00E41E54" w:rsidRPr="00E41E54" w14:paraId="334BAF88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1A9B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83B1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322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F3C3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43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4FA0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4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9547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9EC09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VITF-3 45 kDa subuni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105E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20</w:t>
            </w:r>
          </w:p>
        </w:tc>
      </w:tr>
      <w:tr w:rsidR="00E41E54" w:rsidRPr="00E41E54" w14:paraId="39C285E0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9B49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304C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897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B88B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10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9557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9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150E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AC753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-type inclusion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DA79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23</w:t>
            </w:r>
          </w:p>
        </w:tc>
      </w:tr>
      <w:tr w:rsidR="00E41E54" w:rsidRPr="00E41E54" w14:paraId="3B5ADA43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6A35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lastRenderedPageBreak/>
              <w:t>8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5069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304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A9B8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34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C9D1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4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39DE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C7363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MV MP virus entry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3951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25</w:t>
            </w:r>
          </w:p>
        </w:tc>
      </w:tr>
      <w:tr w:rsidR="00E41E54" w:rsidRPr="00E41E54" w14:paraId="6AA9659C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4067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80F8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348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90FF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44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5CFE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1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640C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F6EBE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DNA polymer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82E6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26</w:t>
            </w:r>
          </w:p>
        </w:tc>
      </w:tr>
      <w:tr w:rsidR="00E41E54" w:rsidRPr="00E41E54" w14:paraId="5F03B072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BF37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8F47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436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6CB4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45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2158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3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1A52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8B3D6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MV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7F23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27 </w:t>
            </w:r>
          </w:p>
        </w:tc>
      </w:tr>
      <w:tr w:rsidR="00E41E54" w:rsidRPr="00E41E54" w14:paraId="1213EDFB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4F37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DAF5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610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D826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66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FF69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4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4DF6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AF0EC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EEV membrane </w:t>
            </w: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hosphoglycoprotein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C-typ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94F4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31</w:t>
            </w:r>
          </w:p>
        </w:tc>
      </w:tr>
      <w:tr w:rsidR="00E41E54" w:rsidRPr="00E41E54" w14:paraId="1696BF45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D61D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0578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665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A42F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7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6BED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0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3124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1B43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EV and EEV membrane glyco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A99A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32</w:t>
            </w:r>
          </w:p>
        </w:tc>
      </w:tr>
      <w:tr w:rsidR="00E41E54" w:rsidRPr="00E41E54" w14:paraId="2A6BE76E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474B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F32C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720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AE38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7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70AC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3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56D9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A89B4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HC class II antigen presentation inhibit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1B9A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33</w:t>
            </w:r>
          </w:p>
        </w:tc>
      </w:tr>
      <w:tr w:rsidR="00E41E54" w:rsidRPr="00E41E54" w14:paraId="43D20A92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A1D7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8073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113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88A7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17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3C7E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89AE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B2E9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hemokine binding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62F5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38</w:t>
            </w:r>
          </w:p>
        </w:tc>
      </w:tr>
      <w:tr w:rsidR="00E41E54" w:rsidRPr="00E41E54" w14:paraId="56CC594A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C5C4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CF67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201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7478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24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1121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0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0C23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7B675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Profilin-like protein ATI-localiz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F97B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39</w:t>
            </w:r>
          </w:p>
        </w:tc>
      </w:tr>
      <w:tr w:rsidR="00E41E54" w:rsidRPr="00E41E54" w14:paraId="47534DD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A57D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9539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246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8720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30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BCDA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DB91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737CE1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ype I membrane glycoprotein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A9A6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40 </w:t>
            </w:r>
          </w:p>
        </w:tc>
      </w:tr>
      <w:tr w:rsidR="00E41E54" w:rsidRPr="00E41E54" w14:paraId="0CA999FA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F2AA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4C6F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485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22B0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55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98CF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2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12536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D67C6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oll/IL1-receptor [TIR]-lik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30AF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44 </w:t>
            </w:r>
          </w:p>
        </w:tc>
      </w:tr>
      <w:tr w:rsidR="00E41E54" w:rsidRPr="00E41E54" w14:paraId="471B6B43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4CE48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A7E6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772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095A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94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B00A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76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4518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923A8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TP-dependent DNA lig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9959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46 </w:t>
            </w:r>
          </w:p>
        </w:tc>
      </w:tr>
      <w:tr w:rsidR="00E41E54" w:rsidRPr="00E41E54" w14:paraId="33DACA5C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ED1C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3142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169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96AA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26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E2A0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4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FAE8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661DB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Hemagglutin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4E3F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49 </w:t>
            </w:r>
          </w:p>
        </w:tc>
      </w:tr>
      <w:tr w:rsidR="00E41E54" w:rsidRPr="00E41E54" w14:paraId="39508157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1EB6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0F9A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34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5714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43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777D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1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CBAF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E2D83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ine-Threonine kin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4DDD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50 </w:t>
            </w:r>
          </w:p>
        </w:tc>
      </w:tr>
      <w:tr w:rsidR="00E41E54" w:rsidRPr="00E41E54" w14:paraId="4A34D9A8" w14:textId="77777777" w:rsidTr="00CD2CA7">
        <w:trPr>
          <w:trHeight w:val="58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EAB7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4CB4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610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7FEF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77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E552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9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49A5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112A2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nkyrin repeat domain-containing protein M-T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4985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niProtKB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: Q83730</w:t>
            </w:r>
          </w:p>
        </w:tc>
      </w:tr>
      <w:tr w:rsidR="00E41E54" w:rsidRPr="00E41E54" w14:paraId="35EB64D4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EE7A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9176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789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2C2C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88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7EEC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5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09DC3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12EA4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EEV membrane glyco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6F32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QNI39653</w:t>
            </w:r>
          </w:p>
        </w:tc>
      </w:tr>
      <w:tr w:rsidR="00E41E54" w:rsidRPr="00E41E54" w14:paraId="5ACCC5C2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7F94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3C21C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011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A7C6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09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4035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0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00A3A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517B5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oluble interferon-gamma receptor-like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B3CE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QNI39656</w:t>
            </w:r>
          </w:p>
        </w:tc>
      </w:tr>
      <w:tr w:rsidR="00E41E54" w:rsidRPr="00E41E54" w14:paraId="1256DCE4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B7AC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1A27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282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3AE30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36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E4F4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4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49A6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551EA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-</w:t>
            </w: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hr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kin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463D5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59</w:t>
            </w:r>
          </w:p>
        </w:tc>
      </w:tr>
      <w:tr w:rsidR="00E41E54" w:rsidRPr="00E41E54" w14:paraId="5B18A371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4C9A2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8052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377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B411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4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D4D4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3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B480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82D0E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er-</w:t>
            </w: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Thr</w:t>
            </w:r>
            <w:proofErr w:type="spellEnd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kinas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5688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QNI39660</w:t>
            </w:r>
          </w:p>
        </w:tc>
      </w:tr>
      <w:tr w:rsidR="00E41E54" w:rsidRPr="00E41E54" w14:paraId="34A022CE" w14:textId="77777777" w:rsidTr="00CD2CA7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3050F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5F694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727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1555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83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3F90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6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6004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653A0" w14:textId="77777777" w:rsidR="00CD2CA7" w:rsidRPr="00E41E54" w:rsidRDefault="00CD2CA7" w:rsidP="00CD2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FN-alpha/beta receptor glyco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3102B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QNI39663</w:t>
            </w:r>
          </w:p>
        </w:tc>
      </w:tr>
      <w:tr w:rsidR="00E41E54" w:rsidRPr="00E41E54" w14:paraId="0FE3D4BB" w14:textId="77777777" w:rsidTr="00E41E54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02DD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EC3CE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375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AA8D9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50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C8611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1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00FF7" w14:textId="77777777" w:rsidR="00CD2CA7" w:rsidRPr="00E41E54" w:rsidRDefault="00CD2CA7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761C" w14:textId="77777777" w:rsidR="00CD2CA7" w:rsidRPr="00E41E54" w:rsidRDefault="00CD2CA7" w:rsidP="00CD2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nkyrin repeat doma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CE1EA" w14:textId="409DF09E" w:rsidR="00CD2CA7" w:rsidRPr="00E41E54" w:rsidRDefault="00E41E54" w:rsidP="00CD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niProtK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: </w:t>
            </w:r>
            <w:hyperlink r:id="rId5" w:history="1">
              <w:r w:rsidRPr="00E41E54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eastAsia="en-IN"/>
                </w:rPr>
                <w:t>Q86XL3</w:t>
              </w:r>
            </w:hyperlink>
            <w:r w:rsidR="00CD2CA7"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  <w:tr w:rsidR="00E41E54" w:rsidRPr="00E41E54" w14:paraId="290AE089" w14:textId="77777777" w:rsidTr="00E41E54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4D430" w14:textId="77777777" w:rsidR="00074DF5" w:rsidRPr="00E41E54" w:rsidRDefault="00074DF5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0F80" w14:textId="77777777" w:rsidR="00074DF5" w:rsidRPr="00E41E54" w:rsidRDefault="00074DF5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707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88814" w14:textId="77777777" w:rsidR="00074DF5" w:rsidRPr="00E41E54" w:rsidRDefault="00074DF5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8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9344A" w14:textId="77777777" w:rsidR="00074DF5" w:rsidRPr="00E41E54" w:rsidRDefault="00074DF5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4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F098" w14:textId="77777777" w:rsidR="00074DF5" w:rsidRPr="00E41E54" w:rsidRDefault="00074DF5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5DED8" w14:textId="6EB968E7" w:rsidR="00074DF5" w:rsidRPr="00E41E54" w:rsidRDefault="00074DF5" w:rsidP="0007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nkyrin repeat doma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2E654" w14:textId="07C20E57" w:rsidR="00074DF5" w:rsidRPr="00E41E54" w:rsidRDefault="00E41E54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niProtK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:</w:t>
            </w: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hyperlink r:id="rId6" w:history="1">
              <w:r w:rsidRPr="00E41E54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eastAsia="en-IN"/>
                </w:rPr>
                <w:t>Q86XL3</w:t>
              </w:r>
            </w:hyperlink>
            <w:r w:rsidR="00074DF5"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  <w:tr w:rsidR="00E41E54" w:rsidRPr="00E41E54" w14:paraId="55383CA0" w14:textId="77777777" w:rsidTr="00E41E54">
        <w:trPr>
          <w:trHeight w:val="29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4AE34" w14:textId="77777777" w:rsidR="00074DF5" w:rsidRPr="00E41E54" w:rsidRDefault="00074DF5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BD0D7" w14:textId="77777777" w:rsidR="00074DF5" w:rsidRPr="00E41E54" w:rsidRDefault="00074DF5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824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9AAE" w14:textId="77777777" w:rsidR="00074DF5" w:rsidRPr="00E41E54" w:rsidRDefault="00074DF5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9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BF21" w14:textId="77777777" w:rsidR="00074DF5" w:rsidRPr="00E41E54" w:rsidRDefault="00074DF5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5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3E7D" w14:textId="77777777" w:rsidR="00074DF5" w:rsidRPr="00E41E54" w:rsidRDefault="00074DF5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MN702448</w:t>
            </w:r>
          </w:p>
        </w:tc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428A9" w14:textId="31E48FEA" w:rsidR="00074DF5" w:rsidRPr="00E41E54" w:rsidRDefault="00074DF5" w:rsidP="00074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Chemokine binding prote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8C0C6" w14:textId="611AE420" w:rsidR="00074DF5" w:rsidRPr="00E41E54" w:rsidRDefault="00E41E54" w:rsidP="00074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UniProtK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:</w:t>
            </w:r>
            <w:r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</w:t>
            </w:r>
            <w:hyperlink r:id="rId7" w:history="1">
              <w:r w:rsidRPr="00E41E54">
                <w:rPr>
                  <w:rStyle w:val="Hyperlink"/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none"/>
                  <w:lang w:eastAsia="en-IN"/>
                </w:rPr>
                <w:t>O00590</w:t>
              </w:r>
            </w:hyperlink>
            <w:r w:rsidR="00074DF5" w:rsidRPr="00E41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</w:tr>
    </w:tbl>
    <w:p w14:paraId="697AB804" w14:textId="77777777" w:rsidR="0023522D" w:rsidRPr="00CD2CA7" w:rsidRDefault="0023522D" w:rsidP="00CD2CA7"/>
    <w:sectPr w:rsidR="0023522D" w:rsidRPr="00CD2CA7" w:rsidSect="00CD2C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B19"/>
    <w:rsid w:val="00074DF5"/>
    <w:rsid w:val="0023522D"/>
    <w:rsid w:val="004B59F0"/>
    <w:rsid w:val="00565B19"/>
    <w:rsid w:val="007F2F7C"/>
    <w:rsid w:val="00911852"/>
    <w:rsid w:val="00CD2CA7"/>
    <w:rsid w:val="00E41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B55CD"/>
  <w15:chartTrackingRefBased/>
  <w15:docId w15:val="{B552EF86-0165-4DF0-8944-492ED7144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D2CA7"/>
  </w:style>
  <w:style w:type="character" w:styleId="Hyperlink">
    <w:name w:val="Hyperlink"/>
    <w:basedOn w:val="DefaultParagraphFont"/>
    <w:uiPriority w:val="99"/>
    <w:unhideWhenUsed/>
    <w:rsid w:val="00CD2C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2CA7"/>
    <w:rPr>
      <w:color w:val="954F72"/>
      <w:u w:val="single"/>
    </w:rPr>
  </w:style>
  <w:style w:type="paragraph" w:customStyle="1" w:styleId="msonormal0">
    <w:name w:val="msonormal"/>
    <w:basedOn w:val="Normal"/>
    <w:rsid w:val="00CD2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font5">
    <w:name w:val="font5"/>
    <w:basedOn w:val="Normal"/>
    <w:rsid w:val="00CD2CA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en-IN"/>
    </w:rPr>
  </w:style>
  <w:style w:type="paragraph" w:customStyle="1" w:styleId="xl63">
    <w:name w:val="xl63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4">
    <w:name w:val="xl64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en-IN"/>
    </w:rPr>
  </w:style>
  <w:style w:type="paragraph" w:customStyle="1" w:styleId="xl67">
    <w:name w:val="xl67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8">
    <w:name w:val="xl68"/>
    <w:basedOn w:val="Normal"/>
    <w:rsid w:val="00CD2C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en-IN"/>
    </w:rPr>
  </w:style>
  <w:style w:type="paragraph" w:customStyle="1" w:styleId="xl70">
    <w:name w:val="xl70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en-IN"/>
    </w:rPr>
  </w:style>
  <w:style w:type="paragraph" w:customStyle="1" w:styleId="xl71">
    <w:name w:val="xl71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en-IN"/>
    </w:rPr>
  </w:style>
  <w:style w:type="paragraph" w:customStyle="1" w:styleId="xl73">
    <w:name w:val="xl73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en-IN"/>
    </w:rPr>
  </w:style>
  <w:style w:type="paragraph" w:customStyle="1" w:styleId="xl74">
    <w:name w:val="xl74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5">
    <w:name w:val="xl75"/>
    <w:basedOn w:val="Normal"/>
    <w:rsid w:val="00CD2C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IN"/>
    </w:rPr>
  </w:style>
  <w:style w:type="paragraph" w:customStyle="1" w:styleId="xl76">
    <w:name w:val="xl76"/>
    <w:basedOn w:val="Normal"/>
    <w:rsid w:val="00CD2CA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7">
    <w:name w:val="xl77"/>
    <w:basedOn w:val="Normal"/>
    <w:rsid w:val="00CD2CA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8">
    <w:name w:val="xl78"/>
    <w:basedOn w:val="Normal"/>
    <w:rsid w:val="00CD2C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2C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2CA7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feature">
    <w:name w:val="feature"/>
    <w:basedOn w:val="DefaultParagraphFont"/>
    <w:rsid w:val="00CD2CA7"/>
  </w:style>
  <w:style w:type="character" w:styleId="UnresolvedMention">
    <w:name w:val="Unresolved Mention"/>
    <w:basedOn w:val="DefaultParagraphFont"/>
    <w:uiPriority w:val="99"/>
    <w:semiHidden/>
    <w:unhideWhenUsed/>
    <w:rsid w:val="00E41E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uniprotkb/O00590/entr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Q86XL3/entry" TargetMode="External"/><Relationship Id="rId5" Type="http://schemas.openxmlformats.org/officeDocument/2006/relationships/hyperlink" Target="https://www.uniprot.org/uniprotkb/Q86XL3/entry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1103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EKHAR NAGAR</cp:lastModifiedBy>
  <cp:revision>3</cp:revision>
  <dcterms:created xsi:type="dcterms:W3CDTF">2022-07-21T09:15:00Z</dcterms:created>
  <dcterms:modified xsi:type="dcterms:W3CDTF">2022-07-22T18:48:00Z</dcterms:modified>
</cp:coreProperties>
</file>